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bookmarkStart w:id="0" w:name="_GoBack" w:colFirst="3" w:colLast="3"/>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C418B7"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8D244E">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F50D87"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8D244E">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214E735"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6F6BD0F"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8D244E">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2BFDC5D"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1-1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75B58D"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FC2ACED"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70DD9B"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0-1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6F27786"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6-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EE01EF5"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2-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7105739"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2-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EF04B7"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0-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1E5076"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A941841"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016228"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2-1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B1F8794"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A0F395"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AD8B85"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CCE58D6"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332FCAF" w:rsidR="006E5FE2"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14917A" w:rsidR="006E5FE2"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bookmarkEnd w:id="0"/>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E1DCF3B"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4-1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A40970"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80AE308"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4-1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B47F79"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8B2F6E"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6-2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A76D13"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3102AC7"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45C29A"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474B29"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B1B6419" w:rsidR="00FB3483"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DBE4D3" w:rsidR="00077B44"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6-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8D244E">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E67960"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16-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CB21FA"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E3664F"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BD8D384"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24-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8D244E">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376197"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A7DA9C"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57A7D25" w:rsidR="00930A31"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71FD2A1" w:rsidR="00077B44"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2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E02A55" w:rsidR="00077B44"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2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4C4A910" w:rsidR="00077B44" w:rsidRPr="00930A31" w:rsidRDefault="008D244E" w:rsidP="008D244E">
            <w:pPr>
              <w:pStyle w:val="Default"/>
              <w:spacing w:before="40" w:after="40"/>
              <w:jc w:val="center"/>
              <w:rPr>
                <w:rFonts w:ascii="Arial" w:hAnsi="Arial" w:cs="Arial"/>
                <w:color w:val="auto"/>
                <w:sz w:val="18"/>
                <w:szCs w:val="18"/>
              </w:rPr>
            </w:pPr>
            <w:r>
              <w:rPr>
                <w:rFonts w:ascii="Arial" w:hAnsi="Arial" w:cs="Arial"/>
                <w:color w:val="auto"/>
                <w:sz w:val="18"/>
                <w:szCs w:val="18"/>
              </w:rPr>
              <w:t>X</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5BB0BC" w14:textId="77777777" w:rsidR="00232744" w:rsidRDefault="00232744">
      <w:r>
        <w:separator/>
      </w:r>
    </w:p>
  </w:endnote>
  <w:endnote w:type="continuationSeparator" w:id="0">
    <w:p w14:paraId="174C769C" w14:textId="77777777" w:rsidR="00232744" w:rsidRDefault="002327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Unicode"/>
    <w:panose1 w:val="020B0602040502020204"/>
    <w:charset w:val="00"/>
    <w:family w:val="swiss"/>
    <w:pitch w:val="variable"/>
    <w:sig w:usb0="8100AAF7" w:usb1="0000807B" w:usb2="00000008" w:usb3="00000000" w:csb0="0000009F" w:csb1="00000000"/>
  </w:font>
  <w:font w:name="Calibri Light">
    <w:altName w:val="Arial"/>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49CBBF" w14:textId="77777777" w:rsidR="00232744" w:rsidRDefault="00232744">
      <w:r>
        <w:separator/>
      </w:r>
    </w:p>
  </w:footnote>
  <w:footnote w:type="continuationSeparator" w:id="0">
    <w:p w14:paraId="1C9C8EF0" w14:textId="77777777" w:rsidR="00232744" w:rsidRDefault="0023274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66052167" w:rsidR="00947707" w:rsidRPr="00930A31" w:rsidRDefault="008D244E"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532C4FFB">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32744"/>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D244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3</Words>
  <Characters>606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P</Company>
  <LinksUpToDate>false</LinksUpToDate>
  <CharactersWithSpaces>71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odwin akrong</cp:lastModifiedBy>
  <cp:revision>2</cp:revision>
  <cp:lastPrinted>2020-11-24T03:02:00Z</cp:lastPrinted>
  <dcterms:created xsi:type="dcterms:W3CDTF">2023-09-17T17:21:00Z</dcterms:created>
  <dcterms:modified xsi:type="dcterms:W3CDTF">2023-09-17T17:21:00Z</dcterms:modified>
</cp:coreProperties>
</file>